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7DD1E20D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DE741A"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77D9F911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3D943A98" w:rsidR="006F1BF0" w:rsidRPr="00DE741A" w:rsidRDefault="00DE741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7A98A365" w:rsidR="006F1BF0" w:rsidRPr="00DE741A" w:rsidRDefault="00DE741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5CBD46DF" w:rsidR="006F1BF0" w:rsidRPr="00DE741A" w:rsidRDefault="00DE741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6454B386" w:rsidR="006F1BF0" w:rsidRPr="00DE741A" w:rsidRDefault="00DE741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377FA50E" w:rsidR="006F1BF0" w:rsidRPr="00DE741A" w:rsidRDefault="00DE741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36EBDBAF" w:rsidR="006F1BF0" w:rsidRPr="00DE741A" w:rsidRDefault="00DE741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2BEA6FA4" w:rsidR="006F1BF0" w:rsidRPr="00DE741A" w:rsidRDefault="00DE741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5BC9B627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645DCC42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4CF79B3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-5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767C89D0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3C71009A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3-4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5630E8EA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4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2D643219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4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0C133299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4-5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5788D3C0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730411F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13F09F8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A6E4269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72F6B5BF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0FD86E35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-1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144CE5AE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5-1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2645EA89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9-1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515691EB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1-13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496A928B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1-12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5CB532A6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3-14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15EEE6CF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3-14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3A2E6ADF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4-15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31E7FC7A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5-19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3648BA9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1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163BA7EB" w:rsidR="006F1BF0" w:rsidRPr="00DE741A" w:rsidRDefault="00DE741A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0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16C4235D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1-22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20E79320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0-22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08B56A89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2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427FD5D5" w:rsidR="006F1BF0" w:rsidRPr="00DE741A" w:rsidRDefault="00DE741A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eastAsia="宋体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22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EF488" w14:textId="77777777" w:rsidR="00253343" w:rsidRDefault="00253343" w:rsidP="006F1BF0">
      <w:pPr>
        <w:spacing w:after="0" w:line="240" w:lineRule="auto"/>
      </w:pPr>
      <w:r>
        <w:separator/>
      </w:r>
    </w:p>
  </w:endnote>
  <w:endnote w:type="continuationSeparator" w:id="0">
    <w:p w14:paraId="1FFA85B5" w14:textId="77777777" w:rsidR="00253343" w:rsidRDefault="00253343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539EF4" w14:textId="77777777" w:rsidR="00253343" w:rsidRDefault="00253343" w:rsidP="006F1BF0">
      <w:pPr>
        <w:spacing w:after="0" w:line="240" w:lineRule="auto"/>
      </w:pPr>
      <w:r>
        <w:separator/>
      </w:r>
    </w:p>
  </w:footnote>
  <w:footnote w:type="continuationSeparator" w:id="0">
    <w:p w14:paraId="125E6FEA" w14:textId="77777777" w:rsidR="00253343" w:rsidRDefault="00253343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253343"/>
    <w:rsid w:val="003322EA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7E38CD"/>
    <w:rsid w:val="00824E7C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765D8"/>
    <w:rsid w:val="00D671AF"/>
    <w:rsid w:val="00DC06F9"/>
    <w:rsid w:val="00DE0E1D"/>
    <w:rsid w:val="00DE741A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4ADC57"/>
  <w14:defaultImageDpi w14:val="300"/>
  <w15:docId w15:val="{14BA9BC4-72C1-4711-9214-3EEFD9F7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70</Words>
  <Characters>4529</Characters>
  <Application>Microsoft Office Word</Application>
  <DocSecurity>0</DocSecurity>
  <Lines>7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2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Kecheng Yao</cp:lastModifiedBy>
  <cp:revision>4</cp:revision>
  <cp:lastPrinted>2014-10-10T14:41:00Z</cp:lastPrinted>
  <dcterms:created xsi:type="dcterms:W3CDTF">2015-02-09T07:42:00Z</dcterms:created>
  <dcterms:modified xsi:type="dcterms:W3CDTF">2024-05-19T08:57:00Z</dcterms:modified>
  <cp:category/>
</cp:coreProperties>
</file>